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E8A28" w14:textId="2030A5DC" w:rsidR="00FD37CB" w:rsidRPr="002E5F69" w:rsidRDefault="00FD37CB" w:rsidP="00DB2363">
      <w:pPr>
        <w:widowControl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GoBack"/>
      <w:bookmarkEnd w:id="0"/>
      <w:r w:rsidRPr="002E5F69">
        <w:rPr>
          <w:rFonts w:asciiTheme="minorHAnsi" w:hAnsiTheme="minorHAnsi" w:cstheme="minorHAnsi" w:hint="eastAsia"/>
          <w:b/>
          <w:bCs/>
          <w:color w:val="000000" w:themeColor="text1"/>
        </w:rPr>
        <w:t>S</w:t>
      </w:r>
      <w:r w:rsidRPr="002E5F69">
        <w:rPr>
          <w:rFonts w:asciiTheme="minorHAnsi" w:hAnsiTheme="minorHAnsi" w:cstheme="minorHAnsi"/>
          <w:b/>
          <w:bCs/>
          <w:color w:val="000000" w:themeColor="text1"/>
        </w:rPr>
        <w:t>upplementary files:</w:t>
      </w:r>
    </w:p>
    <w:p w14:paraId="10C0DC92" w14:textId="77777777" w:rsidR="00FD37CB" w:rsidRPr="002E5F69" w:rsidRDefault="00FD37CB" w:rsidP="00DB2363">
      <w:pPr>
        <w:widowControl/>
        <w:rPr>
          <w:rFonts w:asciiTheme="minorHAnsi" w:hAnsiTheme="minorHAnsi" w:cstheme="minorHAnsi"/>
          <w:b/>
          <w:bCs/>
          <w:color w:val="000000" w:themeColor="text1"/>
        </w:rPr>
      </w:pPr>
    </w:p>
    <w:p w14:paraId="6C3E605D" w14:textId="448CA3D2" w:rsidR="00DB2363" w:rsidRPr="002E5F69" w:rsidRDefault="00716B70" w:rsidP="00716B70">
      <w:pPr>
        <w:widowControl/>
        <w:rPr>
          <w:rFonts w:asciiTheme="minorHAnsi" w:hAnsiTheme="minorHAnsi" w:cstheme="minorHAnsi"/>
          <w:color w:val="000000" w:themeColor="text1"/>
        </w:rPr>
      </w:pPr>
      <w:r w:rsidRPr="002E5F69">
        <w:rPr>
          <w:rFonts w:asciiTheme="minorHAnsi" w:hAnsiTheme="minorHAnsi" w:cstheme="minorHAnsi"/>
          <w:b/>
          <w:bCs/>
          <w:color w:val="000000" w:themeColor="text1"/>
        </w:rPr>
        <w:t xml:space="preserve">Supplement </w:t>
      </w:r>
      <w:r w:rsidR="0054747A" w:rsidRPr="002E5F69">
        <w:rPr>
          <w:rFonts w:asciiTheme="minorHAnsi" w:hAnsiTheme="minorHAnsi" w:cstheme="minorHAnsi"/>
          <w:b/>
          <w:bCs/>
          <w:color w:val="000000" w:themeColor="text1"/>
        </w:rPr>
        <w:t>T</w:t>
      </w:r>
      <w:r w:rsidRPr="002E5F69">
        <w:rPr>
          <w:rFonts w:asciiTheme="minorHAnsi" w:hAnsiTheme="minorHAnsi" w:cstheme="minorHAnsi"/>
          <w:b/>
          <w:bCs/>
          <w:color w:val="000000" w:themeColor="text1"/>
        </w:rPr>
        <w:t xml:space="preserve">able 1. </w:t>
      </w:r>
      <w:r w:rsidRPr="002E5F69">
        <w:rPr>
          <w:rFonts w:asciiTheme="minorHAnsi" w:hAnsiTheme="minorHAnsi" w:cstheme="minorHAnsi"/>
          <w:color w:val="000000" w:themeColor="text1"/>
        </w:rPr>
        <w:t>ICD-9-CM and ICD-10-CM codes for comorbidity identifica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0"/>
        <w:gridCol w:w="4349"/>
        <w:gridCol w:w="3369"/>
      </w:tblGrid>
      <w:tr w:rsidR="002E5F69" w:rsidRPr="002E5F69" w14:paraId="4CC05F51" w14:textId="77777777" w:rsidTr="00A2275B">
        <w:trPr>
          <w:trHeight w:val="471"/>
        </w:trPr>
        <w:tc>
          <w:tcPr>
            <w:tcW w:w="2235" w:type="pct"/>
            <w:tcBorders>
              <w:top w:val="single" w:sz="4" w:space="0" w:color="auto"/>
              <w:bottom w:val="single" w:sz="4" w:space="0" w:color="auto"/>
            </w:tcBorders>
          </w:tcPr>
          <w:p w14:paraId="33A053AF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 w:hint="eastAsia"/>
                <w:color w:val="000000" w:themeColor="text1"/>
                <w:lang w:bidi="en-US"/>
              </w:rPr>
              <w:t>C</w:t>
            </w: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omorbidities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28B73578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 w:hint="eastAsia"/>
                <w:color w:val="000000" w:themeColor="text1"/>
                <w:lang w:bidi="en-US"/>
              </w:rPr>
              <w:t>I</w:t>
            </w: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CD-9-CM code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178B0EB8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 w:hint="eastAsia"/>
                <w:color w:val="000000" w:themeColor="text1"/>
                <w:lang w:bidi="en-US"/>
              </w:rPr>
              <w:t>I</w:t>
            </w: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CD-10-CM code</w:t>
            </w:r>
          </w:p>
        </w:tc>
      </w:tr>
      <w:tr w:rsidR="002E5F69" w:rsidRPr="002E5F69" w14:paraId="1AE65268" w14:textId="77777777" w:rsidTr="00A2275B">
        <w:trPr>
          <w:trHeight w:val="471"/>
        </w:trPr>
        <w:tc>
          <w:tcPr>
            <w:tcW w:w="2235" w:type="pct"/>
            <w:tcBorders>
              <w:top w:val="single" w:sz="4" w:space="0" w:color="auto"/>
            </w:tcBorders>
          </w:tcPr>
          <w:p w14:paraId="0B15824B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Hypertension</w:t>
            </w: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53341EE2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401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1191A151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I10</w:t>
            </w:r>
          </w:p>
        </w:tc>
      </w:tr>
      <w:tr w:rsidR="002E5F69" w:rsidRPr="002E5F69" w14:paraId="55EFEBE8" w14:textId="77777777" w:rsidTr="00A2275B">
        <w:trPr>
          <w:trHeight w:val="471"/>
        </w:trPr>
        <w:tc>
          <w:tcPr>
            <w:tcW w:w="2235" w:type="pct"/>
          </w:tcPr>
          <w:p w14:paraId="10F4192E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Diabetes mellitus (DM)</w:t>
            </w:r>
          </w:p>
        </w:tc>
        <w:tc>
          <w:tcPr>
            <w:tcW w:w="1558" w:type="pct"/>
          </w:tcPr>
          <w:p w14:paraId="7F76B26E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249.X</w:t>
            </w:r>
          </w:p>
        </w:tc>
        <w:tc>
          <w:tcPr>
            <w:tcW w:w="1207" w:type="pct"/>
          </w:tcPr>
          <w:p w14:paraId="07A8130F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E08.X</w:t>
            </w:r>
          </w:p>
        </w:tc>
      </w:tr>
      <w:tr w:rsidR="002E5F69" w:rsidRPr="002E5F69" w14:paraId="6CC05CB0" w14:textId="77777777" w:rsidTr="00A2275B">
        <w:trPr>
          <w:trHeight w:val="471"/>
        </w:trPr>
        <w:tc>
          <w:tcPr>
            <w:tcW w:w="2235" w:type="pct"/>
          </w:tcPr>
          <w:p w14:paraId="703A0BBB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Hyperlipidemia</w:t>
            </w:r>
          </w:p>
        </w:tc>
        <w:tc>
          <w:tcPr>
            <w:tcW w:w="1558" w:type="pct"/>
          </w:tcPr>
          <w:p w14:paraId="7DE0E6B6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272.x</w:t>
            </w:r>
          </w:p>
        </w:tc>
        <w:tc>
          <w:tcPr>
            <w:tcW w:w="1207" w:type="pct"/>
          </w:tcPr>
          <w:p w14:paraId="37FFD5F8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E78.X</w:t>
            </w:r>
          </w:p>
        </w:tc>
      </w:tr>
      <w:tr w:rsidR="002E5F69" w:rsidRPr="002E5F69" w14:paraId="7646543A" w14:textId="77777777" w:rsidTr="00A2275B">
        <w:trPr>
          <w:trHeight w:val="471"/>
        </w:trPr>
        <w:tc>
          <w:tcPr>
            <w:tcW w:w="2235" w:type="pct"/>
          </w:tcPr>
          <w:p w14:paraId="2AB0C4B9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Chronic kidney disease (CKD)</w:t>
            </w:r>
          </w:p>
        </w:tc>
        <w:tc>
          <w:tcPr>
            <w:tcW w:w="1558" w:type="pct"/>
          </w:tcPr>
          <w:p w14:paraId="5A77BF8D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580.X, 583.4, 585.X, 586</w:t>
            </w:r>
          </w:p>
        </w:tc>
        <w:tc>
          <w:tcPr>
            <w:tcW w:w="1207" w:type="pct"/>
          </w:tcPr>
          <w:p w14:paraId="3EFC75F7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N00.X, N05.9, N18.X, N19</w:t>
            </w:r>
          </w:p>
        </w:tc>
      </w:tr>
      <w:tr w:rsidR="002E5F69" w:rsidRPr="002E5F69" w14:paraId="775972ED" w14:textId="77777777" w:rsidTr="00A2275B">
        <w:trPr>
          <w:trHeight w:val="471"/>
        </w:trPr>
        <w:tc>
          <w:tcPr>
            <w:tcW w:w="2235" w:type="pct"/>
          </w:tcPr>
          <w:p w14:paraId="5E53140C" w14:textId="74431615" w:rsidR="00B46F06" w:rsidRPr="002E5F69" w:rsidRDefault="00B46F06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eastAsia="Times New Roman" w:hAnsiTheme="minorHAnsi" w:cstheme="minorHAnsi"/>
                <w:color w:val="000000" w:themeColor="text1"/>
              </w:rPr>
              <w:t>Chronic obstructive pulmonary disease (COPD)</w:t>
            </w:r>
          </w:p>
        </w:tc>
        <w:tc>
          <w:tcPr>
            <w:tcW w:w="1558" w:type="pct"/>
          </w:tcPr>
          <w:p w14:paraId="3435022D" w14:textId="4D4AD02A" w:rsidR="00B46F06" w:rsidRPr="002E5F69" w:rsidRDefault="00B46F06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496</w:t>
            </w:r>
          </w:p>
        </w:tc>
        <w:tc>
          <w:tcPr>
            <w:tcW w:w="1207" w:type="pct"/>
          </w:tcPr>
          <w:p w14:paraId="70A14ED0" w14:textId="3D6A797F" w:rsidR="00B46F06" w:rsidRPr="002E5F69" w:rsidRDefault="00B46F06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J44.X</w:t>
            </w:r>
          </w:p>
        </w:tc>
      </w:tr>
      <w:tr w:rsidR="002E5F69" w:rsidRPr="002E5F69" w14:paraId="38603FFA" w14:textId="77777777" w:rsidTr="00A2275B">
        <w:trPr>
          <w:trHeight w:val="471"/>
        </w:trPr>
        <w:tc>
          <w:tcPr>
            <w:tcW w:w="2235" w:type="pct"/>
          </w:tcPr>
          <w:p w14:paraId="031A2A90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Interstitial lung disease (ILD)</w:t>
            </w:r>
          </w:p>
        </w:tc>
        <w:tc>
          <w:tcPr>
            <w:tcW w:w="1558" w:type="pct"/>
          </w:tcPr>
          <w:p w14:paraId="1DDF8299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421.X</w:t>
            </w:r>
          </w:p>
        </w:tc>
        <w:tc>
          <w:tcPr>
            <w:tcW w:w="1207" w:type="pct"/>
          </w:tcPr>
          <w:p w14:paraId="22A1E879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J84.X</w:t>
            </w:r>
          </w:p>
        </w:tc>
      </w:tr>
      <w:tr w:rsidR="002E5F69" w:rsidRPr="002E5F69" w14:paraId="0FA7D46E" w14:textId="77777777" w:rsidTr="00A2275B">
        <w:trPr>
          <w:trHeight w:val="471"/>
        </w:trPr>
        <w:tc>
          <w:tcPr>
            <w:tcW w:w="2235" w:type="pct"/>
          </w:tcPr>
          <w:p w14:paraId="5F832160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Tuberculosis (TB)</w:t>
            </w:r>
          </w:p>
        </w:tc>
        <w:tc>
          <w:tcPr>
            <w:tcW w:w="1558" w:type="pct"/>
          </w:tcPr>
          <w:p w14:paraId="44A44B9F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010-018</w:t>
            </w:r>
          </w:p>
        </w:tc>
        <w:tc>
          <w:tcPr>
            <w:tcW w:w="1207" w:type="pct"/>
          </w:tcPr>
          <w:p w14:paraId="6DF5F43E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A15-A19</w:t>
            </w:r>
          </w:p>
        </w:tc>
      </w:tr>
      <w:tr w:rsidR="002E5F69" w:rsidRPr="002E5F69" w14:paraId="0733C009" w14:textId="77777777" w:rsidTr="00A2275B">
        <w:trPr>
          <w:trHeight w:val="471"/>
        </w:trPr>
        <w:tc>
          <w:tcPr>
            <w:tcW w:w="2235" w:type="pct"/>
          </w:tcPr>
          <w:p w14:paraId="348D34A3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ANCA-associated vasculitis (AAV)</w:t>
            </w:r>
          </w:p>
        </w:tc>
        <w:tc>
          <w:tcPr>
            <w:tcW w:w="1558" w:type="pct"/>
          </w:tcPr>
          <w:p w14:paraId="28291F4B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446.X, 447.X</w:t>
            </w:r>
          </w:p>
        </w:tc>
        <w:tc>
          <w:tcPr>
            <w:tcW w:w="1207" w:type="pct"/>
          </w:tcPr>
          <w:p w14:paraId="4CA23E10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M30.X, I77.X</w:t>
            </w:r>
          </w:p>
        </w:tc>
      </w:tr>
      <w:tr w:rsidR="002E5F69" w:rsidRPr="002E5F69" w14:paraId="155FC45E" w14:textId="77777777" w:rsidTr="00A2275B">
        <w:trPr>
          <w:trHeight w:val="471"/>
        </w:trPr>
        <w:tc>
          <w:tcPr>
            <w:tcW w:w="2235" w:type="pct"/>
          </w:tcPr>
          <w:p w14:paraId="675AD30A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Rheumatoid arthritis (RA)</w:t>
            </w:r>
          </w:p>
        </w:tc>
        <w:tc>
          <w:tcPr>
            <w:tcW w:w="1558" w:type="pct"/>
          </w:tcPr>
          <w:p w14:paraId="225F0233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714.0</w:t>
            </w:r>
          </w:p>
        </w:tc>
        <w:tc>
          <w:tcPr>
            <w:tcW w:w="1207" w:type="pct"/>
          </w:tcPr>
          <w:p w14:paraId="31E410A8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M06.9</w:t>
            </w:r>
          </w:p>
        </w:tc>
      </w:tr>
      <w:tr w:rsidR="002E5F69" w:rsidRPr="002E5F69" w14:paraId="7136A79D" w14:textId="77777777" w:rsidTr="00A2275B">
        <w:trPr>
          <w:trHeight w:val="471"/>
        </w:trPr>
        <w:tc>
          <w:tcPr>
            <w:tcW w:w="2235" w:type="pct"/>
          </w:tcPr>
          <w:p w14:paraId="15FCFAA1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Systemic lupus erythematosus (SLE)</w:t>
            </w:r>
          </w:p>
        </w:tc>
        <w:tc>
          <w:tcPr>
            <w:tcW w:w="1558" w:type="pct"/>
          </w:tcPr>
          <w:p w14:paraId="2527B9F9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710.0</w:t>
            </w:r>
          </w:p>
        </w:tc>
        <w:tc>
          <w:tcPr>
            <w:tcW w:w="1207" w:type="pct"/>
          </w:tcPr>
          <w:p w14:paraId="001643E0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M32.10</w:t>
            </w:r>
          </w:p>
        </w:tc>
      </w:tr>
      <w:tr w:rsidR="002E5F69" w:rsidRPr="002E5F69" w14:paraId="43D80899" w14:textId="77777777" w:rsidTr="00A2275B">
        <w:trPr>
          <w:trHeight w:val="471"/>
        </w:trPr>
        <w:tc>
          <w:tcPr>
            <w:tcW w:w="2235" w:type="pct"/>
          </w:tcPr>
          <w:p w14:paraId="58C91790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Systemic sclerosis (</w:t>
            </w:r>
            <w:proofErr w:type="spellStart"/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SSc</w:t>
            </w:r>
            <w:proofErr w:type="spellEnd"/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)</w:t>
            </w:r>
          </w:p>
        </w:tc>
        <w:tc>
          <w:tcPr>
            <w:tcW w:w="1558" w:type="pct"/>
          </w:tcPr>
          <w:p w14:paraId="3599DB96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710.1</w:t>
            </w:r>
          </w:p>
        </w:tc>
        <w:tc>
          <w:tcPr>
            <w:tcW w:w="1207" w:type="pct"/>
          </w:tcPr>
          <w:p w14:paraId="6A89CF06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M34.0</w:t>
            </w:r>
          </w:p>
        </w:tc>
      </w:tr>
      <w:tr w:rsidR="002E5F69" w:rsidRPr="002E5F69" w14:paraId="367B030E" w14:textId="77777777" w:rsidTr="00A2275B">
        <w:trPr>
          <w:trHeight w:val="471"/>
        </w:trPr>
        <w:tc>
          <w:tcPr>
            <w:tcW w:w="2235" w:type="pct"/>
            <w:tcBorders>
              <w:bottom w:val="single" w:sz="4" w:space="0" w:color="auto"/>
            </w:tcBorders>
          </w:tcPr>
          <w:p w14:paraId="51CEB33E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Ulcerative colitis (UC)</w:t>
            </w:r>
          </w:p>
        </w:tc>
        <w:tc>
          <w:tcPr>
            <w:tcW w:w="1558" w:type="pct"/>
            <w:tcBorders>
              <w:bottom w:val="single" w:sz="4" w:space="0" w:color="auto"/>
            </w:tcBorders>
          </w:tcPr>
          <w:p w14:paraId="01BF2D51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556.X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1E3A1D19" w14:textId="77777777" w:rsidR="00716B70" w:rsidRPr="002E5F69" w:rsidRDefault="00716B70" w:rsidP="00716B70">
            <w:pPr>
              <w:widowControl/>
              <w:rPr>
                <w:rFonts w:asciiTheme="minorHAnsi" w:hAnsiTheme="minorHAnsi" w:cstheme="minorHAnsi"/>
                <w:color w:val="000000" w:themeColor="text1"/>
                <w:lang w:bidi="en-US"/>
              </w:rPr>
            </w:pPr>
            <w:r w:rsidRPr="002E5F69">
              <w:rPr>
                <w:rFonts w:asciiTheme="minorHAnsi" w:hAnsiTheme="minorHAnsi" w:cstheme="minorHAnsi"/>
                <w:color w:val="000000" w:themeColor="text1"/>
                <w:lang w:bidi="en-US"/>
              </w:rPr>
              <w:t>K51.X</w:t>
            </w:r>
          </w:p>
        </w:tc>
      </w:tr>
    </w:tbl>
    <w:p w14:paraId="35631CA7" w14:textId="4EDBCB21" w:rsidR="00716B70" w:rsidRPr="002E5F69" w:rsidRDefault="00716B70" w:rsidP="00716B70">
      <w:pPr>
        <w:widowControl/>
        <w:rPr>
          <w:rFonts w:asciiTheme="minorHAnsi" w:hAnsiTheme="minorHAnsi" w:cstheme="minorHAnsi"/>
          <w:color w:val="000000" w:themeColor="text1"/>
        </w:rPr>
      </w:pPr>
      <w:r w:rsidRPr="002E5F69">
        <w:rPr>
          <w:rFonts w:asciiTheme="minorHAnsi" w:hAnsiTheme="minorHAnsi" w:cstheme="minorHAnsi"/>
          <w:color w:val="000000" w:themeColor="text1"/>
        </w:rPr>
        <w:t xml:space="preserve">ICD-9-CM: International Classification of Diseases, Ninth Revision, Clinical Modification, </w:t>
      </w:r>
      <w:proofErr w:type="gramStart"/>
      <w:r w:rsidRPr="002E5F69">
        <w:rPr>
          <w:rFonts w:asciiTheme="minorHAnsi" w:hAnsiTheme="minorHAnsi" w:cstheme="minorHAnsi"/>
          <w:color w:val="000000" w:themeColor="text1"/>
        </w:rPr>
        <w:t>ICD</w:t>
      </w:r>
      <w:proofErr w:type="gramEnd"/>
      <w:r w:rsidRPr="002E5F69">
        <w:rPr>
          <w:rFonts w:asciiTheme="minorHAnsi" w:hAnsiTheme="minorHAnsi" w:cstheme="minorHAnsi"/>
          <w:color w:val="000000" w:themeColor="text1"/>
        </w:rPr>
        <w:t>-10-CM: International Classification of Diseases, Tenth Revision, Clinical Modification.</w:t>
      </w:r>
    </w:p>
    <w:p w14:paraId="3003CF9D" w14:textId="77777777" w:rsidR="00DB2363" w:rsidRPr="002E5F69" w:rsidRDefault="00DB2363" w:rsidP="00DB2363">
      <w:pPr>
        <w:widowControl/>
        <w:rPr>
          <w:rFonts w:asciiTheme="minorHAnsi" w:hAnsiTheme="minorHAnsi" w:cstheme="minorHAnsi"/>
          <w:color w:val="000000" w:themeColor="text1"/>
        </w:rPr>
      </w:pPr>
    </w:p>
    <w:p w14:paraId="7341329D" w14:textId="165FB854" w:rsidR="004B6946" w:rsidRPr="002E5F69" w:rsidRDefault="004B6946" w:rsidP="004F04EE">
      <w:pPr>
        <w:widowControl/>
        <w:rPr>
          <w:rFonts w:asciiTheme="minorHAnsi" w:hAnsiTheme="minorHAnsi" w:cstheme="minorHAnsi"/>
          <w:color w:val="000000" w:themeColor="text1"/>
        </w:rPr>
      </w:pPr>
    </w:p>
    <w:sectPr w:rsidR="004B6946" w:rsidRPr="002E5F69" w:rsidSect="00457395">
      <w:headerReference w:type="default" r:id="rId9"/>
      <w:footerReference w:type="even" r:id="rId10"/>
      <w:footerReference w:type="default" r:id="rId11"/>
      <w:pgSz w:w="16838" w:h="11906" w:orient="landscape"/>
      <w:pgMar w:top="1134" w:right="1440" w:bottom="1134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4573A" w14:textId="77777777" w:rsidR="008D735F" w:rsidRDefault="008D735F">
      <w:r>
        <w:separator/>
      </w:r>
    </w:p>
  </w:endnote>
  <w:endnote w:type="continuationSeparator" w:id="0">
    <w:p w14:paraId="5CC5F123" w14:textId="77777777" w:rsidR="008D735F" w:rsidRDefault="008D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6959DE" w14:textId="77777777" w:rsidR="00FC2105" w:rsidRDefault="00FC2105">
    <w:pPr>
      <w:jc w:val="center"/>
    </w:pPr>
    <w:r>
      <w:fldChar w:fldCharType="begin"/>
    </w:r>
    <w:r>
      <w:instrText>PAGE</w:instrText>
    </w:r>
    <w:r>
      <w:fldChar w:fldCharType="end"/>
    </w:r>
  </w:p>
  <w:p w14:paraId="7DA9908E" w14:textId="77777777" w:rsidR="00FC2105" w:rsidRDefault="00FC210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1E08A" w14:textId="10744714" w:rsidR="00FC2105" w:rsidRDefault="00FC2105" w:rsidP="00457395"/>
  <w:p w14:paraId="26AFFD8E" w14:textId="77777777" w:rsidR="00FC2105" w:rsidRDefault="00FC210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F4311" w14:textId="77777777" w:rsidR="008D735F" w:rsidRDefault="008D735F">
      <w:r>
        <w:separator/>
      </w:r>
    </w:p>
  </w:footnote>
  <w:footnote w:type="continuationSeparator" w:id="0">
    <w:p w14:paraId="02318D67" w14:textId="77777777" w:rsidR="008D735F" w:rsidRDefault="008D7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8AB7BB" w14:textId="77777777" w:rsidR="00FC2105" w:rsidRDefault="00FC2105">
    <w:pPr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06339"/>
    <w:multiLevelType w:val="multilevel"/>
    <w:tmpl w:val="B52A9AB2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abstractNum w:abstractNumId="1" w15:restartNumberingAfterBreak="0">
    <w:nsid w:val="2210683F"/>
    <w:multiLevelType w:val="multilevel"/>
    <w:tmpl w:val="09A66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D521EE"/>
    <w:multiLevelType w:val="hybridMultilevel"/>
    <w:tmpl w:val="B9906F2C"/>
    <w:lvl w:ilvl="0" w:tplc="24BA631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CB61B5C"/>
    <w:multiLevelType w:val="hybridMultilevel"/>
    <w:tmpl w:val="836C6BC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959"/>
    <w:rsid w:val="00000067"/>
    <w:rsid w:val="00006F9D"/>
    <w:rsid w:val="000203E3"/>
    <w:rsid w:val="00021CD3"/>
    <w:rsid w:val="00025B38"/>
    <w:rsid w:val="000302E2"/>
    <w:rsid w:val="00031868"/>
    <w:rsid w:val="00037D2E"/>
    <w:rsid w:val="00037D2F"/>
    <w:rsid w:val="00041382"/>
    <w:rsid w:val="00043FFD"/>
    <w:rsid w:val="0005462C"/>
    <w:rsid w:val="000548B4"/>
    <w:rsid w:val="00054AED"/>
    <w:rsid w:val="000662E6"/>
    <w:rsid w:val="00076077"/>
    <w:rsid w:val="00076E0D"/>
    <w:rsid w:val="00082E2D"/>
    <w:rsid w:val="00087AC5"/>
    <w:rsid w:val="000909FE"/>
    <w:rsid w:val="00091130"/>
    <w:rsid w:val="00091D36"/>
    <w:rsid w:val="00093E14"/>
    <w:rsid w:val="00094366"/>
    <w:rsid w:val="000A0089"/>
    <w:rsid w:val="000A07C8"/>
    <w:rsid w:val="000A1F17"/>
    <w:rsid w:val="000A2695"/>
    <w:rsid w:val="000B2AA2"/>
    <w:rsid w:val="000B32FC"/>
    <w:rsid w:val="000B5297"/>
    <w:rsid w:val="000C00DC"/>
    <w:rsid w:val="000C13EB"/>
    <w:rsid w:val="000C6EC5"/>
    <w:rsid w:val="000C7BBE"/>
    <w:rsid w:val="000D0602"/>
    <w:rsid w:val="000E2336"/>
    <w:rsid w:val="000E2A08"/>
    <w:rsid w:val="000F2692"/>
    <w:rsid w:val="001023DF"/>
    <w:rsid w:val="00107D21"/>
    <w:rsid w:val="00112DE8"/>
    <w:rsid w:val="00116FBB"/>
    <w:rsid w:val="001171A9"/>
    <w:rsid w:val="00117216"/>
    <w:rsid w:val="00117378"/>
    <w:rsid w:val="00120B04"/>
    <w:rsid w:val="0012449B"/>
    <w:rsid w:val="001254B0"/>
    <w:rsid w:val="00126E95"/>
    <w:rsid w:val="0013068E"/>
    <w:rsid w:val="00131712"/>
    <w:rsid w:val="00135EE5"/>
    <w:rsid w:val="00142DE4"/>
    <w:rsid w:val="0014546B"/>
    <w:rsid w:val="0014587E"/>
    <w:rsid w:val="00145E8E"/>
    <w:rsid w:val="00147171"/>
    <w:rsid w:val="00147D76"/>
    <w:rsid w:val="0015115F"/>
    <w:rsid w:val="001560CF"/>
    <w:rsid w:val="001629EA"/>
    <w:rsid w:val="00163E56"/>
    <w:rsid w:val="0016483E"/>
    <w:rsid w:val="0016547D"/>
    <w:rsid w:val="00167E5A"/>
    <w:rsid w:val="0017293C"/>
    <w:rsid w:val="001756B2"/>
    <w:rsid w:val="00176263"/>
    <w:rsid w:val="00180079"/>
    <w:rsid w:val="00182A41"/>
    <w:rsid w:val="001845D9"/>
    <w:rsid w:val="001874E0"/>
    <w:rsid w:val="00190C56"/>
    <w:rsid w:val="001933BF"/>
    <w:rsid w:val="001942E0"/>
    <w:rsid w:val="001961BE"/>
    <w:rsid w:val="00197A73"/>
    <w:rsid w:val="001A183F"/>
    <w:rsid w:val="001A2DAC"/>
    <w:rsid w:val="001A3980"/>
    <w:rsid w:val="001A5253"/>
    <w:rsid w:val="001A7512"/>
    <w:rsid w:val="001B3F46"/>
    <w:rsid w:val="001B546C"/>
    <w:rsid w:val="001C1838"/>
    <w:rsid w:val="001C3F0B"/>
    <w:rsid w:val="001D1208"/>
    <w:rsid w:val="001D13FA"/>
    <w:rsid w:val="001E6FF0"/>
    <w:rsid w:val="001F300D"/>
    <w:rsid w:val="001F3859"/>
    <w:rsid w:val="001F431F"/>
    <w:rsid w:val="001F4E5E"/>
    <w:rsid w:val="002015B6"/>
    <w:rsid w:val="00201A5A"/>
    <w:rsid w:val="00217CD9"/>
    <w:rsid w:val="00220C29"/>
    <w:rsid w:val="00224D20"/>
    <w:rsid w:val="002330E5"/>
    <w:rsid w:val="002414CC"/>
    <w:rsid w:val="002442F1"/>
    <w:rsid w:val="002454EB"/>
    <w:rsid w:val="00245600"/>
    <w:rsid w:val="00250D2A"/>
    <w:rsid w:val="002515C8"/>
    <w:rsid w:val="002522ED"/>
    <w:rsid w:val="00252498"/>
    <w:rsid w:val="002566D1"/>
    <w:rsid w:val="00260380"/>
    <w:rsid w:val="002615F4"/>
    <w:rsid w:val="00261BC8"/>
    <w:rsid w:val="00262313"/>
    <w:rsid w:val="00264198"/>
    <w:rsid w:val="00275164"/>
    <w:rsid w:val="00275342"/>
    <w:rsid w:val="002807D1"/>
    <w:rsid w:val="00281E99"/>
    <w:rsid w:val="0028231A"/>
    <w:rsid w:val="002A2071"/>
    <w:rsid w:val="002A3D53"/>
    <w:rsid w:val="002A644C"/>
    <w:rsid w:val="002B3E53"/>
    <w:rsid w:val="002C0916"/>
    <w:rsid w:val="002C1714"/>
    <w:rsid w:val="002C45A6"/>
    <w:rsid w:val="002C681E"/>
    <w:rsid w:val="002C6C7B"/>
    <w:rsid w:val="002D3337"/>
    <w:rsid w:val="002D4CA6"/>
    <w:rsid w:val="002E3213"/>
    <w:rsid w:val="002E37E7"/>
    <w:rsid w:val="002E5F69"/>
    <w:rsid w:val="002E673C"/>
    <w:rsid w:val="002E6C34"/>
    <w:rsid w:val="002E7EAB"/>
    <w:rsid w:val="002F22E3"/>
    <w:rsid w:val="002F3BC6"/>
    <w:rsid w:val="002F4D45"/>
    <w:rsid w:val="00301481"/>
    <w:rsid w:val="00301813"/>
    <w:rsid w:val="00302646"/>
    <w:rsid w:val="00307F32"/>
    <w:rsid w:val="00311B84"/>
    <w:rsid w:val="00325832"/>
    <w:rsid w:val="003268FB"/>
    <w:rsid w:val="0033729D"/>
    <w:rsid w:val="00346A2A"/>
    <w:rsid w:val="00350BC0"/>
    <w:rsid w:val="003534DE"/>
    <w:rsid w:val="00354329"/>
    <w:rsid w:val="00355BBE"/>
    <w:rsid w:val="00355C8B"/>
    <w:rsid w:val="00363ADD"/>
    <w:rsid w:val="00366A37"/>
    <w:rsid w:val="00366E2F"/>
    <w:rsid w:val="00370BC0"/>
    <w:rsid w:val="003744F7"/>
    <w:rsid w:val="00374BBC"/>
    <w:rsid w:val="00386299"/>
    <w:rsid w:val="003931CF"/>
    <w:rsid w:val="0039420F"/>
    <w:rsid w:val="00395E7A"/>
    <w:rsid w:val="003A0172"/>
    <w:rsid w:val="003A6A49"/>
    <w:rsid w:val="003A7E34"/>
    <w:rsid w:val="003B21F3"/>
    <w:rsid w:val="003B2FBE"/>
    <w:rsid w:val="003B5244"/>
    <w:rsid w:val="003B6DED"/>
    <w:rsid w:val="003C0BB3"/>
    <w:rsid w:val="003C7759"/>
    <w:rsid w:val="003D7C56"/>
    <w:rsid w:val="003E2636"/>
    <w:rsid w:val="003E3FD2"/>
    <w:rsid w:val="003E73FC"/>
    <w:rsid w:val="003F6205"/>
    <w:rsid w:val="003F7C6B"/>
    <w:rsid w:val="0040081A"/>
    <w:rsid w:val="00401E23"/>
    <w:rsid w:val="00404B93"/>
    <w:rsid w:val="00404D80"/>
    <w:rsid w:val="00416861"/>
    <w:rsid w:val="0041784D"/>
    <w:rsid w:val="0042792F"/>
    <w:rsid w:val="004322D6"/>
    <w:rsid w:val="00437CC8"/>
    <w:rsid w:val="00440515"/>
    <w:rsid w:val="00443894"/>
    <w:rsid w:val="00450D3E"/>
    <w:rsid w:val="004516AC"/>
    <w:rsid w:val="004567E3"/>
    <w:rsid w:val="00457395"/>
    <w:rsid w:val="0045792E"/>
    <w:rsid w:val="004628A8"/>
    <w:rsid w:val="0047033D"/>
    <w:rsid w:val="004773A8"/>
    <w:rsid w:val="00481201"/>
    <w:rsid w:val="00484B7D"/>
    <w:rsid w:val="004860CA"/>
    <w:rsid w:val="00494B09"/>
    <w:rsid w:val="00496D05"/>
    <w:rsid w:val="004970B1"/>
    <w:rsid w:val="004A6234"/>
    <w:rsid w:val="004A63BD"/>
    <w:rsid w:val="004A68F9"/>
    <w:rsid w:val="004B0B32"/>
    <w:rsid w:val="004B461E"/>
    <w:rsid w:val="004B47D5"/>
    <w:rsid w:val="004B5494"/>
    <w:rsid w:val="004B6946"/>
    <w:rsid w:val="004C5365"/>
    <w:rsid w:val="004D0681"/>
    <w:rsid w:val="004D0E24"/>
    <w:rsid w:val="004D0EE2"/>
    <w:rsid w:val="004D124E"/>
    <w:rsid w:val="004D13F3"/>
    <w:rsid w:val="004D1418"/>
    <w:rsid w:val="004D1766"/>
    <w:rsid w:val="004D1941"/>
    <w:rsid w:val="004D2B24"/>
    <w:rsid w:val="004D2F61"/>
    <w:rsid w:val="004D4D8D"/>
    <w:rsid w:val="004E51C2"/>
    <w:rsid w:val="004F04EE"/>
    <w:rsid w:val="004F1620"/>
    <w:rsid w:val="004F18B0"/>
    <w:rsid w:val="004F2037"/>
    <w:rsid w:val="004F2E19"/>
    <w:rsid w:val="004F3F7F"/>
    <w:rsid w:val="004F4044"/>
    <w:rsid w:val="004F6FF3"/>
    <w:rsid w:val="004F7DCA"/>
    <w:rsid w:val="005058A9"/>
    <w:rsid w:val="00506BF0"/>
    <w:rsid w:val="00506FEE"/>
    <w:rsid w:val="005145E6"/>
    <w:rsid w:val="00517E5B"/>
    <w:rsid w:val="00520C42"/>
    <w:rsid w:val="00536126"/>
    <w:rsid w:val="00542B97"/>
    <w:rsid w:val="0054726F"/>
    <w:rsid w:val="0054747A"/>
    <w:rsid w:val="0055226D"/>
    <w:rsid w:val="00553CFF"/>
    <w:rsid w:val="00562796"/>
    <w:rsid w:val="00563F5F"/>
    <w:rsid w:val="00565A99"/>
    <w:rsid w:val="005679AE"/>
    <w:rsid w:val="00571F49"/>
    <w:rsid w:val="0057729C"/>
    <w:rsid w:val="0057732B"/>
    <w:rsid w:val="0058508B"/>
    <w:rsid w:val="00596A81"/>
    <w:rsid w:val="005A01D4"/>
    <w:rsid w:val="005A38D1"/>
    <w:rsid w:val="005A413B"/>
    <w:rsid w:val="005A640F"/>
    <w:rsid w:val="005A79CD"/>
    <w:rsid w:val="005B250E"/>
    <w:rsid w:val="005C1C74"/>
    <w:rsid w:val="005C2D45"/>
    <w:rsid w:val="005C7D79"/>
    <w:rsid w:val="005D0EE0"/>
    <w:rsid w:val="005D22B1"/>
    <w:rsid w:val="005E2959"/>
    <w:rsid w:val="005F235B"/>
    <w:rsid w:val="005F242B"/>
    <w:rsid w:val="005F5D88"/>
    <w:rsid w:val="005F67EC"/>
    <w:rsid w:val="00601326"/>
    <w:rsid w:val="00602157"/>
    <w:rsid w:val="00602EA0"/>
    <w:rsid w:val="006044AA"/>
    <w:rsid w:val="00611C5D"/>
    <w:rsid w:val="00611FA2"/>
    <w:rsid w:val="00612936"/>
    <w:rsid w:val="0061720C"/>
    <w:rsid w:val="006218C7"/>
    <w:rsid w:val="0062494A"/>
    <w:rsid w:val="00630241"/>
    <w:rsid w:val="00635F24"/>
    <w:rsid w:val="0064290F"/>
    <w:rsid w:val="00643585"/>
    <w:rsid w:val="00644645"/>
    <w:rsid w:val="006543F2"/>
    <w:rsid w:val="006546F9"/>
    <w:rsid w:val="006601ED"/>
    <w:rsid w:val="006615C6"/>
    <w:rsid w:val="006640D7"/>
    <w:rsid w:val="006659DF"/>
    <w:rsid w:val="00665BEE"/>
    <w:rsid w:val="0066769F"/>
    <w:rsid w:val="00671B59"/>
    <w:rsid w:val="00673CFE"/>
    <w:rsid w:val="0068125D"/>
    <w:rsid w:val="00690EEA"/>
    <w:rsid w:val="00693EA2"/>
    <w:rsid w:val="00694C8E"/>
    <w:rsid w:val="006A0A6F"/>
    <w:rsid w:val="006A19C5"/>
    <w:rsid w:val="006B1756"/>
    <w:rsid w:val="006B1A57"/>
    <w:rsid w:val="006B23E4"/>
    <w:rsid w:val="006B2A67"/>
    <w:rsid w:val="006B3D59"/>
    <w:rsid w:val="006B5AA3"/>
    <w:rsid w:val="006B6B0A"/>
    <w:rsid w:val="006C043F"/>
    <w:rsid w:val="006C4904"/>
    <w:rsid w:val="006D0C6A"/>
    <w:rsid w:val="006D1F03"/>
    <w:rsid w:val="006D353C"/>
    <w:rsid w:val="006E37C3"/>
    <w:rsid w:val="006E4E13"/>
    <w:rsid w:val="006E67B5"/>
    <w:rsid w:val="006E7D1F"/>
    <w:rsid w:val="006F6BC9"/>
    <w:rsid w:val="006F76F7"/>
    <w:rsid w:val="007006D3"/>
    <w:rsid w:val="007034AF"/>
    <w:rsid w:val="00706587"/>
    <w:rsid w:val="00707A0E"/>
    <w:rsid w:val="007104C5"/>
    <w:rsid w:val="00712C67"/>
    <w:rsid w:val="0071650B"/>
    <w:rsid w:val="00716B70"/>
    <w:rsid w:val="00717486"/>
    <w:rsid w:val="00722609"/>
    <w:rsid w:val="0073667A"/>
    <w:rsid w:val="007412D5"/>
    <w:rsid w:val="00742979"/>
    <w:rsid w:val="00744DB3"/>
    <w:rsid w:val="00745C2A"/>
    <w:rsid w:val="0075034E"/>
    <w:rsid w:val="00750919"/>
    <w:rsid w:val="00754EC7"/>
    <w:rsid w:val="00755B04"/>
    <w:rsid w:val="00755DDC"/>
    <w:rsid w:val="00761A3E"/>
    <w:rsid w:val="0076473F"/>
    <w:rsid w:val="00775634"/>
    <w:rsid w:val="00782712"/>
    <w:rsid w:val="00786B4F"/>
    <w:rsid w:val="0078720E"/>
    <w:rsid w:val="00787435"/>
    <w:rsid w:val="00787F83"/>
    <w:rsid w:val="00792C71"/>
    <w:rsid w:val="007A0489"/>
    <w:rsid w:val="007A51DC"/>
    <w:rsid w:val="007A62EC"/>
    <w:rsid w:val="007A646D"/>
    <w:rsid w:val="007B6785"/>
    <w:rsid w:val="007C04EC"/>
    <w:rsid w:val="007C2498"/>
    <w:rsid w:val="007D5EB3"/>
    <w:rsid w:val="007E395C"/>
    <w:rsid w:val="007E50E3"/>
    <w:rsid w:val="007F221F"/>
    <w:rsid w:val="007F289A"/>
    <w:rsid w:val="007F2F7E"/>
    <w:rsid w:val="007F5372"/>
    <w:rsid w:val="007F53C7"/>
    <w:rsid w:val="0080294B"/>
    <w:rsid w:val="008029C1"/>
    <w:rsid w:val="00806A99"/>
    <w:rsid w:val="00810C2F"/>
    <w:rsid w:val="008234FC"/>
    <w:rsid w:val="00824CF0"/>
    <w:rsid w:val="00826EEE"/>
    <w:rsid w:val="008318C9"/>
    <w:rsid w:val="008363D4"/>
    <w:rsid w:val="00841777"/>
    <w:rsid w:val="0084329E"/>
    <w:rsid w:val="00846D13"/>
    <w:rsid w:val="00847762"/>
    <w:rsid w:val="00853C85"/>
    <w:rsid w:val="0085608F"/>
    <w:rsid w:val="00856873"/>
    <w:rsid w:val="00861255"/>
    <w:rsid w:val="008640FB"/>
    <w:rsid w:val="008648D3"/>
    <w:rsid w:val="00864E56"/>
    <w:rsid w:val="00870858"/>
    <w:rsid w:val="00872597"/>
    <w:rsid w:val="00872A53"/>
    <w:rsid w:val="00876C6D"/>
    <w:rsid w:val="008858FE"/>
    <w:rsid w:val="008909C7"/>
    <w:rsid w:val="00892E64"/>
    <w:rsid w:val="008A39EA"/>
    <w:rsid w:val="008A591F"/>
    <w:rsid w:val="008A5FB8"/>
    <w:rsid w:val="008B1297"/>
    <w:rsid w:val="008B15E3"/>
    <w:rsid w:val="008B4A7C"/>
    <w:rsid w:val="008B6E57"/>
    <w:rsid w:val="008B7BEE"/>
    <w:rsid w:val="008C0203"/>
    <w:rsid w:val="008C635B"/>
    <w:rsid w:val="008C6A8D"/>
    <w:rsid w:val="008D1509"/>
    <w:rsid w:val="008D1913"/>
    <w:rsid w:val="008D7311"/>
    <w:rsid w:val="008D735F"/>
    <w:rsid w:val="008E0B6D"/>
    <w:rsid w:val="008E4726"/>
    <w:rsid w:val="008E5594"/>
    <w:rsid w:val="008E7506"/>
    <w:rsid w:val="008E7514"/>
    <w:rsid w:val="00906187"/>
    <w:rsid w:val="00912409"/>
    <w:rsid w:val="00914B80"/>
    <w:rsid w:val="0092261A"/>
    <w:rsid w:val="009247C1"/>
    <w:rsid w:val="00927234"/>
    <w:rsid w:val="00937838"/>
    <w:rsid w:val="00945A82"/>
    <w:rsid w:val="00945FA4"/>
    <w:rsid w:val="00946334"/>
    <w:rsid w:val="009510C3"/>
    <w:rsid w:val="00962FA7"/>
    <w:rsid w:val="00970A35"/>
    <w:rsid w:val="0097294C"/>
    <w:rsid w:val="00975E25"/>
    <w:rsid w:val="00980122"/>
    <w:rsid w:val="00980B1A"/>
    <w:rsid w:val="00981D30"/>
    <w:rsid w:val="0098257D"/>
    <w:rsid w:val="00982AA0"/>
    <w:rsid w:val="0098676E"/>
    <w:rsid w:val="0099107A"/>
    <w:rsid w:val="009A7FFD"/>
    <w:rsid w:val="009B3FBE"/>
    <w:rsid w:val="009B46B4"/>
    <w:rsid w:val="009B6265"/>
    <w:rsid w:val="009B6555"/>
    <w:rsid w:val="009C3F4C"/>
    <w:rsid w:val="009C4BB8"/>
    <w:rsid w:val="009D2263"/>
    <w:rsid w:val="009D2D34"/>
    <w:rsid w:val="009E04A3"/>
    <w:rsid w:val="009E4B0E"/>
    <w:rsid w:val="009E4EBA"/>
    <w:rsid w:val="009F494B"/>
    <w:rsid w:val="009F5029"/>
    <w:rsid w:val="009F6598"/>
    <w:rsid w:val="009F70B9"/>
    <w:rsid w:val="009F788E"/>
    <w:rsid w:val="00A06A56"/>
    <w:rsid w:val="00A075A2"/>
    <w:rsid w:val="00A11D4B"/>
    <w:rsid w:val="00A13B2E"/>
    <w:rsid w:val="00A17595"/>
    <w:rsid w:val="00A21C24"/>
    <w:rsid w:val="00A242CC"/>
    <w:rsid w:val="00A25A5F"/>
    <w:rsid w:val="00A262AF"/>
    <w:rsid w:val="00A3122B"/>
    <w:rsid w:val="00A323F5"/>
    <w:rsid w:val="00A3411A"/>
    <w:rsid w:val="00A36DFD"/>
    <w:rsid w:val="00A376DF"/>
    <w:rsid w:val="00A512BC"/>
    <w:rsid w:val="00A619AA"/>
    <w:rsid w:val="00A62FC9"/>
    <w:rsid w:val="00A70284"/>
    <w:rsid w:val="00A732E5"/>
    <w:rsid w:val="00A747EB"/>
    <w:rsid w:val="00A815FE"/>
    <w:rsid w:val="00A832F6"/>
    <w:rsid w:val="00A85154"/>
    <w:rsid w:val="00A861F2"/>
    <w:rsid w:val="00A87C67"/>
    <w:rsid w:val="00A91C6A"/>
    <w:rsid w:val="00A92889"/>
    <w:rsid w:val="00A931F6"/>
    <w:rsid w:val="00A9328B"/>
    <w:rsid w:val="00A95029"/>
    <w:rsid w:val="00A968AA"/>
    <w:rsid w:val="00AA41D2"/>
    <w:rsid w:val="00AA5990"/>
    <w:rsid w:val="00AB0742"/>
    <w:rsid w:val="00AB0852"/>
    <w:rsid w:val="00AB4141"/>
    <w:rsid w:val="00AC2C2A"/>
    <w:rsid w:val="00AD0C3C"/>
    <w:rsid w:val="00AD1214"/>
    <w:rsid w:val="00AD2144"/>
    <w:rsid w:val="00AD4E15"/>
    <w:rsid w:val="00AD55BC"/>
    <w:rsid w:val="00AD56D2"/>
    <w:rsid w:val="00AD7649"/>
    <w:rsid w:val="00AE1174"/>
    <w:rsid w:val="00AE3FEE"/>
    <w:rsid w:val="00AE6584"/>
    <w:rsid w:val="00AE74ED"/>
    <w:rsid w:val="00AE7630"/>
    <w:rsid w:val="00AF1952"/>
    <w:rsid w:val="00AF5779"/>
    <w:rsid w:val="00B0639B"/>
    <w:rsid w:val="00B11F58"/>
    <w:rsid w:val="00B13DA9"/>
    <w:rsid w:val="00B14543"/>
    <w:rsid w:val="00B1454B"/>
    <w:rsid w:val="00B158E0"/>
    <w:rsid w:val="00B21C6D"/>
    <w:rsid w:val="00B22085"/>
    <w:rsid w:val="00B24494"/>
    <w:rsid w:val="00B2569C"/>
    <w:rsid w:val="00B27A1E"/>
    <w:rsid w:val="00B27BA4"/>
    <w:rsid w:val="00B32F68"/>
    <w:rsid w:val="00B3565E"/>
    <w:rsid w:val="00B44358"/>
    <w:rsid w:val="00B46F06"/>
    <w:rsid w:val="00B477A5"/>
    <w:rsid w:val="00B47A81"/>
    <w:rsid w:val="00B54061"/>
    <w:rsid w:val="00B57356"/>
    <w:rsid w:val="00B62CC6"/>
    <w:rsid w:val="00B70ABE"/>
    <w:rsid w:val="00B769D4"/>
    <w:rsid w:val="00B77A42"/>
    <w:rsid w:val="00B8124C"/>
    <w:rsid w:val="00B8236E"/>
    <w:rsid w:val="00B82F3B"/>
    <w:rsid w:val="00B8573F"/>
    <w:rsid w:val="00B91509"/>
    <w:rsid w:val="00B9653E"/>
    <w:rsid w:val="00BA34DE"/>
    <w:rsid w:val="00BA5AA3"/>
    <w:rsid w:val="00BB4453"/>
    <w:rsid w:val="00BB753C"/>
    <w:rsid w:val="00BB7886"/>
    <w:rsid w:val="00BC20A4"/>
    <w:rsid w:val="00BC356E"/>
    <w:rsid w:val="00BD1C01"/>
    <w:rsid w:val="00BD352E"/>
    <w:rsid w:val="00BE5689"/>
    <w:rsid w:val="00BE6095"/>
    <w:rsid w:val="00BF4FE9"/>
    <w:rsid w:val="00BF5A31"/>
    <w:rsid w:val="00BF5D19"/>
    <w:rsid w:val="00C00027"/>
    <w:rsid w:val="00C11201"/>
    <w:rsid w:val="00C11F39"/>
    <w:rsid w:val="00C13DB0"/>
    <w:rsid w:val="00C16F28"/>
    <w:rsid w:val="00C21375"/>
    <w:rsid w:val="00C233CC"/>
    <w:rsid w:val="00C23F73"/>
    <w:rsid w:val="00C25D06"/>
    <w:rsid w:val="00C34367"/>
    <w:rsid w:val="00C34E3E"/>
    <w:rsid w:val="00C37FE3"/>
    <w:rsid w:val="00C40422"/>
    <w:rsid w:val="00C44113"/>
    <w:rsid w:val="00C4540F"/>
    <w:rsid w:val="00C45A76"/>
    <w:rsid w:val="00C46AAB"/>
    <w:rsid w:val="00C47817"/>
    <w:rsid w:val="00C47D91"/>
    <w:rsid w:val="00C50F8D"/>
    <w:rsid w:val="00C544D0"/>
    <w:rsid w:val="00C6240D"/>
    <w:rsid w:val="00C65192"/>
    <w:rsid w:val="00C66E30"/>
    <w:rsid w:val="00C70384"/>
    <w:rsid w:val="00C72EDB"/>
    <w:rsid w:val="00C750AF"/>
    <w:rsid w:val="00C76485"/>
    <w:rsid w:val="00C77D0D"/>
    <w:rsid w:val="00C82A32"/>
    <w:rsid w:val="00C834D9"/>
    <w:rsid w:val="00C87443"/>
    <w:rsid w:val="00C93869"/>
    <w:rsid w:val="00C95AF1"/>
    <w:rsid w:val="00CA4517"/>
    <w:rsid w:val="00CA6C60"/>
    <w:rsid w:val="00CA7C9E"/>
    <w:rsid w:val="00CB1184"/>
    <w:rsid w:val="00CB37CB"/>
    <w:rsid w:val="00CB475B"/>
    <w:rsid w:val="00CB4E05"/>
    <w:rsid w:val="00CB7590"/>
    <w:rsid w:val="00CB7A3C"/>
    <w:rsid w:val="00CB7BC6"/>
    <w:rsid w:val="00CC06EE"/>
    <w:rsid w:val="00CC16A7"/>
    <w:rsid w:val="00CC487F"/>
    <w:rsid w:val="00CC63A5"/>
    <w:rsid w:val="00CC6A5B"/>
    <w:rsid w:val="00CC6C61"/>
    <w:rsid w:val="00CD1F10"/>
    <w:rsid w:val="00CD2096"/>
    <w:rsid w:val="00CD3C0D"/>
    <w:rsid w:val="00CD3C61"/>
    <w:rsid w:val="00CD4DC2"/>
    <w:rsid w:val="00CD5CE2"/>
    <w:rsid w:val="00CE0D28"/>
    <w:rsid w:val="00CE735D"/>
    <w:rsid w:val="00CE7DF8"/>
    <w:rsid w:val="00CF1DB6"/>
    <w:rsid w:val="00CF1E14"/>
    <w:rsid w:val="00CF23A0"/>
    <w:rsid w:val="00CF5D8C"/>
    <w:rsid w:val="00D03080"/>
    <w:rsid w:val="00D11AFF"/>
    <w:rsid w:val="00D11D3A"/>
    <w:rsid w:val="00D12702"/>
    <w:rsid w:val="00D13E5E"/>
    <w:rsid w:val="00D14DE1"/>
    <w:rsid w:val="00D31CBC"/>
    <w:rsid w:val="00D37664"/>
    <w:rsid w:val="00D457A4"/>
    <w:rsid w:val="00D4751F"/>
    <w:rsid w:val="00D47AF4"/>
    <w:rsid w:val="00D538AE"/>
    <w:rsid w:val="00D626A3"/>
    <w:rsid w:val="00D666B9"/>
    <w:rsid w:val="00D7202E"/>
    <w:rsid w:val="00D76F23"/>
    <w:rsid w:val="00D83E71"/>
    <w:rsid w:val="00D8708F"/>
    <w:rsid w:val="00D870AF"/>
    <w:rsid w:val="00D918D6"/>
    <w:rsid w:val="00D921B3"/>
    <w:rsid w:val="00D94330"/>
    <w:rsid w:val="00DB07E4"/>
    <w:rsid w:val="00DB088F"/>
    <w:rsid w:val="00DB0C7A"/>
    <w:rsid w:val="00DB2259"/>
    <w:rsid w:val="00DB2363"/>
    <w:rsid w:val="00DC0167"/>
    <w:rsid w:val="00DC4427"/>
    <w:rsid w:val="00DC461C"/>
    <w:rsid w:val="00DC78D4"/>
    <w:rsid w:val="00DE1E6D"/>
    <w:rsid w:val="00DF10A1"/>
    <w:rsid w:val="00DF4695"/>
    <w:rsid w:val="00E01BC9"/>
    <w:rsid w:val="00E0364E"/>
    <w:rsid w:val="00E078E1"/>
    <w:rsid w:val="00E105A5"/>
    <w:rsid w:val="00E2210D"/>
    <w:rsid w:val="00E242F1"/>
    <w:rsid w:val="00E26508"/>
    <w:rsid w:val="00E301DE"/>
    <w:rsid w:val="00E30DCC"/>
    <w:rsid w:val="00E31481"/>
    <w:rsid w:val="00E32ABF"/>
    <w:rsid w:val="00E34985"/>
    <w:rsid w:val="00E351E6"/>
    <w:rsid w:val="00E35D8A"/>
    <w:rsid w:val="00E36F90"/>
    <w:rsid w:val="00E3720C"/>
    <w:rsid w:val="00E43760"/>
    <w:rsid w:val="00E51A23"/>
    <w:rsid w:val="00E52E6F"/>
    <w:rsid w:val="00E54304"/>
    <w:rsid w:val="00E554A2"/>
    <w:rsid w:val="00E6274F"/>
    <w:rsid w:val="00E67A93"/>
    <w:rsid w:val="00E77549"/>
    <w:rsid w:val="00E8327E"/>
    <w:rsid w:val="00E83EB9"/>
    <w:rsid w:val="00E85197"/>
    <w:rsid w:val="00E857D0"/>
    <w:rsid w:val="00E86EF2"/>
    <w:rsid w:val="00E90372"/>
    <w:rsid w:val="00E95F2D"/>
    <w:rsid w:val="00EA0008"/>
    <w:rsid w:val="00EA3530"/>
    <w:rsid w:val="00EA76AA"/>
    <w:rsid w:val="00EA77AB"/>
    <w:rsid w:val="00EB331D"/>
    <w:rsid w:val="00EB5220"/>
    <w:rsid w:val="00EB6769"/>
    <w:rsid w:val="00EB6ED7"/>
    <w:rsid w:val="00EC290A"/>
    <w:rsid w:val="00EC3718"/>
    <w:rsid w:val="00EC6E2C"/>
    <w:rsid w:val="00EC7A07"/>
    <w:rsid w:val="00ED3A58"/>
    <w:rsid w:val="00ED5842"/>
    <w:rsid w:val="00ED7A42"/>
    <w:rsid w:val="00EE1DED"/>
    <w:rsid w:val="00EE2D6C"/>
    <w:rsid w:val="00EE2F11"/>
    <w:rsid w:val="00EF0BA1"/>
    <w:rsid w:val="00EF2E83"/>
    <w:rsid w:val="00EF4D7F"/>
    <w:rsid w:val="00EF7622"/>
    <w:rsid w:val="00F016EF"/>
    <w:rsid w:val="00F07326"/>
    <w:rsid w:val="00F15A8B"/>
    <w:rsid w:val="00F15E5C"/>
    <w:rsid w:val="00F21785"/>
    <w:rsid w:val="00F2368E"/>
    <w:rsid w:val="00F3055A"/>
    <w:rsid w:val="00F31D2D"/>
    <w:rsid w:val="00F34CDE"/>
    <w:rsid w:val="00F354B8"/>
    <w:rsid w:val="00F36A0B"/>
    <w:rsid w:val="00F37336"/>
    <w:rsid w:val="00F437F3"/>
    <w:rsid w:val="00F44FC3"/>
    <w:rsid w:val="00F50270"/>
    <w:rsid w:val="00F526AF"/>
    <w:rsid w:val="00F53D0B"/>
    <w:rsid w:val="00F57407"/>
    <w:rsid w:val="00F61B2C"/>
    <w:rsid w:val="00F6496D"/>
    <w:rsid w:val="00F70353"/>
    <w:rsid w:val="00F728DE"/>
    <w:rsid w:val="00F80E7B"/>
    <w:rsid w:val="00F82156"/>
    <w:rsid w:val="00F86455"/>
    <w:rsid w:val="00F86487"/>
    <w:rsid w:val="00F91CCC"/>
    <w:rsid w:val="00F96C79"/>
    <w:rsid w:val="00FA09FA"/>
    <w:rsid w:val="00FA1C3C"/>
    <w:rsid w:val="00FA1FE5"/>
    <w:rsid w:val="00FA3946"/>
    <w:rsid w:val="00FA5DD1"/>
    <w:rsid w:val="00FB189B"/>
    <w:rsid w:val="00FB3616"/>
    <w:rsid w:val="00FB7BD8"/>
    <w:rsid w:val="00FC1A63"/>
    <w:rsid w:val="00FC1BBF"/>
    <w:rsid w:val="00FC2105"/>
    <w:rsid w:val="00FD0266"/>
    <w:rsid w:val="00FD16E4"/>
    <w:rsid w:val="00FD37CB"/>
    <w:rsid w:val="00FD4051"/>
    <w:rsid w:val="00FD4962"/>
    <w:rsid w:val="00FE1CDF"/>
    <w:rsid w:val="00FE59EE"/>
    <w:rsid w:val="00FE6BF6"/>
    <w:rsid w:val="00FF0B39"/>
    <w:rsid w:val="00FF1904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D82A41"/>
  <w15:docId w15:val="{C044D8AF-116B-42FF-928D-6CCF4041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5C7"/>
  </w:style>
  <w:style w:type="paragraph" w:styleId="Heading1">
    <w:name w:val="heading 1"/>
    <w:basedOn w:val="Normal"/>
    <w:link w:val="Heading1Char"/>
    <w:uiPriority w:val="9"/>
    <w:qFormat/>
    <w:rsid w:val="00E11407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A7C9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A7C9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A7C9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CA7C9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CA7C9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A7C9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CA7C9E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0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9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20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2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2091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626CA"/>
    <w:pPr>
      <w:widowControl/>
      <w:spacing w:before="100" w:beforeAutospacing="1" w:after="100" w:afterAutospacing="1"/>
    </w:pPr>
    <w:rPr>
      <w:rFonts w:ascii="PMingLiU" w:eastAsia="PMingLiU" w:hAnsi="PMingLiU" w:cs="PMingLiU"/>
    </w:rPr>
  </w:style>
  <w:style w:type="table" w:styleId="TableGrid">
    <w:name w:val="Table Grid"/>
    <w:basedOn w:val="TableNormal"/>
    <w:uiPriority w:val="59"/>
    <w:rsid w:val="00B35C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B35CAE"/>
    <w:rPr>
      <w:i/>
      <w:iCs/>
    </w:rPr>
  </w:style>
  <w:style w:type="character" w:styleId="Hyperlink">
    <w:name w:val="Hyperlink"/>
    <w:basedOn w:val="DefaultParagraphFont"/>
    <w:uiPriority w:val="99"/>
    <w:unhideWhenUsed/>
    <w:rsid w:val="00FC4FB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11407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E11407"/>
    <w:pPr>
      <w:ind w:leftChars="200" w:left="480"/>
    </w:pPr>
  </w:style>
  <w:style w:type="character" w:customStyle="1" w:styleId="highwire-citation-authors">
    <w:name w:val="highwire-citation-authors"/>
    <w:basedOn w:val="DefaultParagraphFont"/>
    <w:rsid w:val="0095788C"/>
  </w:style>
  <w:style w:type="character" w:customStyle="1" w:styleId="highwire-citation-author">
    <w:name w:val="highwire-citation-author"/>
    <w:basedOn w:val="DefaultParagraphFont"/>
    <w:rsid w:val="0095788C"/>
  </w:style>
  <w:style w:type="character" w:customStyle="1" w:styleId="nlm-surname">
    <w:name w:val="nlm-surname"/>
    <w:basedOn w:val="DefaultParagraphFont"/>
    <w:rsid w:val="0095788C"/>
  </w:style>
  <w:style w:type="character" w:customStyle="1" w:styleId="citation-et">
    <w:name w:val="citation-et"/>
    <w:basedOn w:val="DefaultParagraphFont"/>
    <w:rsid w:val="0095788C"/>
  </w:style>
  <w:style w:type="character" w:customStyle="1" w:styleId="highwire-cite-metadata-journal">
    <w:name w:val="highwire-cite-metadata-journal"/>
    <w:basedOn w:val="DefaultParagraphFont"/>
    <w:rsid w:val="0095788C"/>
  </w:style>
  <w:style w:type="character" w:customStyle="1" w:styleId="highwire-cite-metadata-year">
    <w:name w:val="highwire-cite-metadata-year"/>
    <w:basedOn w:val="DefaultParagraphFont"/>
    <w:rsid w:val="0095788C"/>
  </w:style>
  <w:style w:type="character" w:customStyle="1" w:styleId="highwire-cite-metadata-volume">
    <w:name w:val="highwire-cite-metadata-volume"/>
    <w:basedOn w:val="DefaultParagraphFont"/>
    <w:rsid w:val="0095788C"/>
  </w:style>
  <w:style w:type="character" w:customStyle="1" w:styleId="highwire-cite-metadata-elocation-id">
    <w:name w:val="highwire-cite-metadata-elocation-id"/>
    <w:basedOn w:val="DefaultParagraphFont"/>
    <w:rsid w:val="0095788C"/>
  </w:style>
  <w:style w:type="character" w:customStyle="1" w:styleId="highwire-cite-metadata-doi">
    <w:name w:val="highwire-cite-metadata-doi"/>
    <w:basedOn w:val="DefaultParagraphFont"/>
    <w:rsid w:val="0095788C"/>
  </w:style>
  <w:style w:type="character" w:customStyle="1" w:styleId="label">
    <w:name w:val="label"/>
    <w:basedOn w:val="DefaultParagraphFont"/>
    <w:rsid w:val="0095788C"/>
  </w:style>
  <w:style w:type="paragraph" w:styleId="Subtitle">
    <w:name w:val="Subtitle"/>
    <w:basedOn w:val="Normal"/>
    <w:next w:val="Normal"/>
    <w:link w:val="SubtitleChar"/>
    <w:rsid w:val="00CA7C9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rsid w:val="00CA7C9E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rsid w:val="00CA7C9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218C7"/>
    <w:pPr>
      <w:widowControl/>
    </w:pPr>
  </w:style>
  <w:style w:type="character" w:customStyle="1" w:styleId="author-sup-separator">
    <w:name w:val="author-sup-separator"/>
    <w:basedOn w:val="DefaultParagraphFont"/>
    <w:rsid w:val="00F15A8B"/>
  </w:style>
  <w:style w:type="paragraph" w:styleId="BodyText">
    <w:name w:val="Body Text"/>
    <w:basedOn w:val="Normal"/>
    <w:link w:val="BodyTextChar"/>
    <w:rsid w:val="00596A81"/>
    <w:pPr>
      <w:adjustRightInd w:val="0"/>
      <w:spacing w:after="120" w:line="360" w:lineRule="atLeast"/>
      <w:textAlignment w:val="baseline"/>
    </w:pPr>
    <w:rPr>
      <w:rFonts w:ascii="Times New Roman" w:eastAsia="PMingLiU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596A81"/>
    <w:rPr>
      <w:rFonts w:ascii="Times New Roman" w:eastAsia="PMingLiU" w:hAnsi="Times New Roman" w:cs="Times New Roman"/>
      <w:szCs w:val="20"/>
    </w:rPr>
  </w:style>
  <w:style w:type="character" w:customStyle="1" w:styleId="Heading2Char">
    <w:name w:val="Heading 2 Char"/>
    <w:basedOn w:val="DefaultParagraphFont"/>
    <w:link w:val="Heading2"/>
    <w:rsid w:val="00DB2363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DB2363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B2363"/>
    <w:rPr>
      <w:b/>
    </w:rPr>
  </w:style>
  <w:style w:type="character" w:customStyle="1" w:styleId="Heading5Char">
    <w:name w:val="Heading 5 Char"/>
    <w:basedOn w:val="DefaultParagraphFont"/>
    <w:link w:val="Heading5"/>
    <w:rsid w:val="00DB2363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DB2363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DB2363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DB2363"/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C1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A63"/>
    <w:rPr>
      <w:b/>
      <w:bCs/>
      <w:sz w:val="20"/>
      <w:szCs w:val="20"/>
    </w:rPr>
  </w:style>
  <w:style w:type="character" w:customStyle="1" w:styleId="1">
    <w:name w:val="未解析的提及1"/>
    <w:basedOn w:val="DefaultParagraphFont"/>
    <w:uiPriority w:val="99"/>
    <w:semiHidden/>
    <w:unhideWhenUsed/>
    <w:rsid w:val="00FC1A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4198"/>
  </w:style>
  <w:style w:type="character" w:styleId="FollowedHyperlink">
    <w:name w:val="FollowedHyperlink"/>
    <w:basedOn w:val="DefaultParagraphFont"/>
    <w:uiPriority w:val="99"/>
    <w:semiHidden/>
    <w:unhideWhenUsed/>
    <w:rsid w:val="00252498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2498"/>
    <w:rPr>
      <w:color w:val="605E5C"/>
      <w:shd w:val="clear" w:color="auto" w:fill="E1DFDD"/>
    </w:rPr>
  </w:style>
  <w:style w:type="paragraph" w:customStyle="1" w:styleId="bb-text">
    <w:name w:val="bb-text"/>
    <w:basedOn w:val="Normal"/>
    <w:rsid w:val="00ED7A42"/>
    <w:pPr>
      <w:widowControl/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Strong">
    <w:name w:val="Strong"/>
    <w:basedOn w:val="DefaultParagraphFont"/>
    <w:uiPriority w:val="22"/>
    <w:qFormat/>
    <w:rsid w:val="00ED7A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77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532126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17705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89987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8045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236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6909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5764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25688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636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0770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2061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92655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7400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790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11962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48059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06272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880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66542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/FdXg0tZqo15M8v1aiyv1s6UHA==">AMUW2mXDLb/HhIYEelaaBxX5qhWlPXIDhf2NcC8ET82lGTZlUxIM1KNAbjRl8czDszdu8jM1l0ezrkcI1MO/KlPlftAkwX/nxV/MIcBMUpj+tIFNELAuxPQHfErEMuYmxEeE0Jk98wLP3ouIJHzHYY2sYszXNSCfJjFg0kdYcbTqWH2yUdMoOA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304A832-3BB7-43F0-B4EB-C3261FCDB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rnieHsu</dc:creator>
  <cp:lastModifiedBy>Bhuvaneshwari S</cp:lastModifiedBy>
  <cp:revision>6</cp:revision>
  <cp:lastPrinted>2023-11-26T07:24:00Z</cp:lastPrinted>
  <dcterms:created xsi:type="dcterms:W3CDTF">2024-01-02T22:54:00Z</dcterms:created>
  <dcterms:modified xsi:type="dcterms:W3CDTF">2024-01-04T03:21:00Z</dcterms:modified>
</cp:coreProperties>
</file>